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62170" w14:textId="060CA73C" w:rsidR="00D143C2" w:rsidRPr="009535ED" w:rsidRDefault="00196735" w:rsidP="00196735">
      <w:pPr>
        <w:adjustRightInd w:val="0"/>
        <w:snapToGrid w:val="0"/>
        <w:spacing w:before="240" w:after="240" w:line="240" w:lineRule="exact"/>
        <w:rPr>
          <w:rFonts w:ascii="Times New Roman" w:eastAsia="游明朝" w:hAnsi="Times New Roman" w:cs="Times New Roman"/>
          <w:b/>
          <w:bCs/>
          <w:sz w:val="18"/>
          <w:szCs w:val="16"/>
          <w:lang w:eastAsia="ja-JP"/>
        </w:rPr>
      </w:pPr>
      <w:r>
        <w:rPr>
          <w:rFonts w:ascii="Times New Roman" w:eastAsia="游明朝" w:hAnsi="Times New Roman" w:cs="Times New Roman" w:hint="eastAsia"/>
          <w:b/>
          <w:bCs/>
          <w:sz w:val="18"/>
          <w:szCs w:val="16"/>
          <w:lang w:eastAsia="ja-JP"/>
        </w:rPr>
        <w:t>S</w:t>
      </w:r>
      <w:r w:rsidR="00D143C2" w:rsidRPr="009535ED">
        <w:rPr>
          <w:rFonts w:ascii="Times New Roman" w:eastAsia="游明朝" w:hAnsi="Times New Roman" w:cs="Times New Roman"/>
          <w:b/>
          <w:bCs/>
          <w:sz w:val="18"/>
          <w:szCs w:val="16"/>
          <w:lang w:eastAsia="ja-JP"/>
        </w:rPr>
        <w:t xml:space="preserve"> </w:t>
      </w:r>
      <w:r w:rsidR="00CF54B1">
        <w:rPr>
          <w:rFonts w:ascii="Times New Roman" w:eastAsia="游明朝" w:hAnsi="Times New Roman" w:cs="Times New Roman" w:hint="eastAsia"/>
          <w:b/>
          <w:bCs/>
          <w:sz w:val="18"/>
          <w:szCs w:val="16"/>
          <w:lang w:eastAsia="ja-JP"/>
        </w:rPr>
        <w:t>5</w:t>
      </w:r>
      <w:r w:rsidR="003524BB">
        <w:rPr>
          <w:rFonts w:ascii="Times New Roman" w:eastAsia="游明朝" w:hAnsi="Times New Roman" w:cs="Times New Roman" w:hint="eastAsia"/>
          <w:b/>
          <w:bCs/>
          <w:sz w:val="18"/>
          <w:szCs w:val="16"/>
          <w:lang w:eastAsia="ja-JP"/>
        </w:rPr>
        <w:t xml:space="preserve"> Table</w:t>
      </w:r>
      <w:r w:rsidR="00D143C2" w:rsidRPr="009535ED">
        <w:rPr>
          <w:rFonts w:ascii="Times New Roman" w:eastAsia="游明朝" w:hAnsi="Times New Roman" w:cs="Times New Roman"/>
          <w:b/>
          <w:bCs/>
          <w:sz w:val="18"/>
          <w:szCs w:val="16"/>
          <w:lang w:eastAsia="ja-JP"/>
        </w:rPr>
        <w:t>. Specifications of the main equipment</w:t>
      </w:r>
    </w:p>
    <w:tbl>
      <w:tblPr>
        <w:tblStyle w:val="61"/>
        <w:tblW w:w="8838" w:type="dxa"/>
        <w:tblLook w:val="04A0" w:firstRow="1" w:lastRow="0" w:firstColumn="1" w:lastColumn="0" w:noHBand="0" w:noVBand="1"/>
      </w:tblPr>
      <w:tblGrid>
        <w:gridCol w:w="887"/>
        <w:gridCol w:w="956"/>
        <w:gridCol w:w="1559"/>
        <w:gridCol w:w="1985"/>
        <w:gridCol w:w="1559"/>
        <w:gridCol w:w="1892"/>
      </w:tblGrid>
      <w:tr w:rsidR="00D143C2" w14:paraId="0B868CD8" w14:textId="77777777" w:rsidTr="00540FD2"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D7557" w14:textId="77777777" w:rsidR="00D143C2" w:rsidRPr="00FC6DDF" w:rsidRDefault="00D143C2" w:rsidP="00540FD2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0E2276">
              <w:rPr>
                <w:rFonts w:hint="eastAsia"/>
                <w:b/>
                <w:bCs/>
                <w:sz w:val="18"/>
                <w:szCs w:val="18"/>
                <w:lang w:eastAsia="ja-JP"/>
              </w:rPr>
              <w:t>Subscal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7886" w14:textId="77777777" w:rsidR="00D143C2" w:rsidRPr="00FC6DDF" w:rsidRDefault="00D143C2" w:rsidP="00540FD2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0E2276">
              <w:rPr>
                <w:rFonts w:hint="eastAsia"/>
                <w:b/>
                <w:bCs/>
                <w:sz w:val="18"/>
                <w:szCs w:val="18"/>
                <w:lang w:eastAsia="ja-JP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B9881" w14:textId="77777777" w:rsidR="00D143C2" w:rsidRPr="00FC6DDF" w:rsidRDefault="00D143C2" w:rsidP="00540FD2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0E2276">
              <w:rPr>
                <w:rFonts w:hint="eastAsia"/>
                <w:b/>
                <w:bCs/>
                <w:sz w:val="18"/>
                <w:szCs w:val="18"/>
                <w:lang w:eastAsia="ja-JP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64EF3" w14:textId="77777777" w:rsidR="00D143C2" w:rsidRPr="00FC6DDF" w:rsidRDefault="00D143C2" w:rsidP="00540FD2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0E2276">
              <w:rPr>
                <w:b/>
                <w:bCs/>
                <w:sz w:val="18"/>
                <w:szCs w:val="18"/>
              </w:rPr>
              <w:t>Specification 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FA20F" w14:textId="77777777" w:rsidR="00D143C2" w:rsidRPr="00FC6DDF" w:rsidRDefault="00D143C2" w:rsidP="00540FD2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0E2276">
              <w:rPr>
                <w:rFonts w:hint="eastAsia"/>
                <w:b/>
                <w:bCs/>
                <w:sz w:val="18"/>
                <w:szCs w:val="18"/>
                <w:lang w:eastAsia="ja-JP"/>
              </w:rPr>
              <w:t>Conventional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0E2276">
              <w:rPr>
                <w:rFonts w:hint="eastAsia"/>
                <w:b/>
                <w:bCs/>
                <w:sz w:val="18"/>
                <w:szCs w:val="18"/>
                <w:lang w:eastAsia="ja-JP"/>
              </w:rPr>
              <w:t>ARAT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8F4DD" w14:textId="77777777" w:rsidR="00D143C2" w:rsidRPr="00FC6DDF" w:rsidRDefault="00D143C2" w:rsidP="00540FD2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0E2276">
              <w:rPr>
                <w:rFonts w:hint="eastAsia"/>
                <w:b/>
                <w:bCs/>
                <w:sz w:val="18"/>
                <w:szCs w:val="18"/>
                <w:lang w:eastAsia="ja-JP"/>
              </w:rPr>
              <w:t>NEW ARAT</w:t>
            </w:r>
          </w:p>
        </w:tc>
      </w:tr>
      <w:tr w:rsidR="00D143C2" w14:paraId="35B0CF89" w14:textId="77777777" w:rsidTr="00540FD2"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5E3A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Gras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C604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75ED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Block 10 c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F058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mens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4ADB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0 × 100 × 100 mm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9280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0 × 100 × 100 mm</w:t>
            </w:r>
          </w:p>
        </w:tc>
      </w:tr>
      <w:tr w:rsidR="00D143C2" w14:paraId="4BBE7477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B16897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AA3A99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AEC5A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E1547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10C1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34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0E9285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665 g</w:t>
            </w:r>
          </w:p>
        </w:tc>
      </w:tr>
      <w:tr w:rsidR="00D143C2" w14:paraId="133658C7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486DCA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4CC1AA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7820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B384E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E8DA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C8C08B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</w:tr>
      <w:tr w:rsidR="00D143C2" w14:paraId="1B3F295E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6F8820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6A198D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2515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Block 2.5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A6740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mens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D338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5 × 25 × 25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D6FF60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5 × 25 × 25 mm</w:t>
            </w:r>
          </w:p>
        </w:tc>
      </w:tr>
      <w:tr w:rsidR="00D143C2" w14:paraId="3B4C0C44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22AA0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9E2A9B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48D2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8885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3EDD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1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3172DF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1 g</w:t>
            </w:r>
          </w:p>
        </w:tc>
      </w:tr>
      <w:tr w:rsidR="00D143C2" w14:paraId="5938E550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F7F5FD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48DDFA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ADED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D2D22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47D3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AD5054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</w:tr>
      <w:tr w:rsidR="00D143C2" w14:paraId="76613219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6C20A9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D1D75F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2307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Block 5.0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9E22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mens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75D05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50 × 50 × 50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7C6F2E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50 × 50 × 50 mm</w:t>
            </w:r>
          </w:p>
        </w:tc>
      </w:tr>
      <w:tr w:rsidR="00D143C2" w14:paraId="2C8B9B72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9CBF36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04575E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8332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5FF15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A154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89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CE547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91 g</w:t>
            </w:r>
          </w:p>
        </w:tc>
      </w:tr>
      <w:tr w:rsidR="00D143C2" w14:paraId="45EE0C04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2D7371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56821B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1B56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F93E6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BFDA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99E389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</w:tr>
      <w:tr w:rsidR="00D143C2" w14:paraId="234F2230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84FC56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754D2F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F143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Block 7.5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6854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m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4AB3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5 × 75 × 75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6B971C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5 × 75 × 75 mm</w:t>
            </w:r>
          </w:p>
        </w:tc>
      </w:tr>
      <w:tr w:rsidR="00D143C2" w14:paraId="3B4250CE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DDF40B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C2659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FA1F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B5CB0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B029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92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DF516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88 g</w:t>
            </w:r>
          </w:p>
        </w:tc>
      </w:tr>
      <w:tr w:rsidR="00D143C2" w14:paraId="61EC9016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A22C2C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29650B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4286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AF6ED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BB2D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948337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</w:tr>
      <w:tr w:rsidR="00D143C2" w14:paraId="66C549ED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B608D0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21055F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E8C3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Cricket b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60F9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200F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68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3CC7C3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68 mm</w:t>
            </w:r>
          </w:p>
        </w:tc>
      </w:tr>
      <w:tr w:rsidR="00D143C2" w14:paraId="522E9F3F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9B1F90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BABDCB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EF10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B2961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5527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23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6AA669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5 g</w:t>
            </w:r>
          </w:p>
        </w:tc>
      </w:tr>
      <w:tr w:rsidR="00D143C2" w14:paraId="105EA3DD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A01F6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6E1CBB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1441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AEC01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BE4A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54EF01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ood</w:t>
            </w:r>
          </w:p>
        </w:tc>
      </w:tr>
      <w:tr w:rsidR="00D143C2" w14:paraId="258E3E13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9C11D8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0962EB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9F8B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Sharpening 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16879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BF41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99 × 10.5 × 25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5B0AA9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0.5 × 10.3 × 25 mm</w:t>
            </w:r>
          </w:p>
        </w:tc>
      </w:tr>
      <w:tr w:rsidR="00D143C2" w14:paraId="0A965CDF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CF02E1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525751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08A39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784A8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F9D6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2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7D6E82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6 g</w:t>
            </w:r>
          </w:p>
        </w:tc>
      </w:tr>
      <w:tr w:rsidR="00D143C2" w14:paraId="2163218B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5758BF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9882C7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FD7D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A7DC1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37D2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Ceramic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2D430D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Ceramic</w:t>
            </w:r>
          </w:p>
        </w:tc>
      </w:tr>
      <w:tr w:rsidR="00D143C2" w14:paraId="23BB85B0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30A9F1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Gri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9875FF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A9DA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Gl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F6F7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48AA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29.6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D28727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29.5 mm</w:t>
            </w:r>
          </w:p>
        </w:tc>
      </w:tr>
      <w:tr w:rsidR="00D143C2" w14:paraId="4D5BC94F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C04779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26CE71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98A4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69F55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 (upper, low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5387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2.1mm, 54.9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184C3E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74.5 mm, 57.0 mm</w:t>
            </w:r>
          </w:p>
        </w:tc>
      </w:tr>
      <w:tr w:rsidR="00D143C2" w14:paraId="6DC27945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546C07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652EDE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E5C4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A654E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3DE3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37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541861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58 g</w:t>
            </w:r>
          </w:p>
        </w:tc>
      </w:tr>
      <w:tr w:rsidR="00D143C2" w14:paraId="63FC628E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8B3469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0A74EA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0D03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C13B9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775E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Polypropyle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8140B2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Acrylonitrile-Styrene resin</w:t>
            </w:r>
          </w:p>
        </w:tc>
      </w:tr>
      <w:tr w:rsidR="00D143C2" w14:paraId="617A6648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45DD2C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E6CEDE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F03C5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Tube 2.25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7CC1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C88A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15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9C4799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14 mm</w:t>
            </w:r>
          </w:p>
        </w:tc>
      </w:tr>
      <w:tr w:rsidR="00D143C2" w14:paraId="232E9725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FB2C7B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8A4EFC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90856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59C87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 (outer, inn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C11C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5 mm, 21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CF236D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5 mm, 21 mm</w:t>
            </w:r>
          </w:p>
        </w:tc>
      </w:tr>
      <w:tr w:rsidR="00D143C2" w14:paraId="52CBB4B6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D69336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7E5721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56083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85DA2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E0E0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44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73C63C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44 g</w:t>
            </w:r>
          </w:p>
        </w:tc>
      </w:tr>
      <w:tr w:rsidR="00D143C2" w14:paraId="57DA833F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BE07C8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E168C7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8162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16132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ABD1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proofErr w:type="spellStart"/>
            <w:r w:rsidRPr="00E87E24">
              <w:rPr>
                <w:sz w:val="18"/>
                <w:szCs w:val="18"/>
              </w:rPr>
              <w:t>Aluminium</w:t>
            </w:r>
            <w:proofErr w:type="spellEnd"/>
            <w:r w:rsidRPr="00E87E2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6647B4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proofErr w:type="spellStart"/>
            <w:r w:rsidRPr="00E87E24">
              <w:rPr>
                <w:sz w:val="18"/>
                <w:szCs w:val="18"/>
              </w:rPr>
              <w:t>Aluminium</w:t>
            </w:r>
            <w:proofErr w:type="spellEnd"/>
          </w:p>
        </w:tc>
      </w:tr>
      <w:tr w:rsidR="00D143C2" w14:paraId="1F05872C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4E9FF0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FE95BA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ED53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Tube 1.0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7536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46C8B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60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98F06D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59 mm</w:t>
            </w:r>
          </w:p>
        </w:tc>
      </w:tr>
      <w:tr w:rsidR="00D143C2" w14:paraId="07C7FE4B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21F778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C38658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AF74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E457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 (outer, inn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C208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 mm, 7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6C7BDC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 mm, 7 mm</w:t>
            </w:r>
          </w:p>
        </w:tc>
      </w:tr>
      <w:tr w:rsidR="00D143C2" w14:paraId="7EAFA52F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E7340E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68E174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05A4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370C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AD4E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7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B4705A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8 g</w:t>
            </w:r>
          </w:p>
        </w:tc>
      </w:tr>
      <w:tr w:rsidR="00D143C2" w14:paraId="265BF816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361090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CA3AB8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93CE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24D5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E2A9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proofErr w:type="spellStart"/>
            <w:r w:rsidRPr="00E87E24">
              <w:rPr>
                <w:sz w:val="18"/>
                <w:szCs w:val="18"/>
              </w:rPr>
              <w:t>Aluminium</w:t>
            </w:r>
            <w:proofErr w:type="spellEnd"/>
            <w:r w:rsidRPr="00E87E2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134EC5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proofErr w:type="spellStart"/>
            <w:r w:rsidRPr="00E87E24">
              <w:rPr>
                <w:sz w:val="18"/>
                <w:szCs w:val="18"/>
              </w:rPr>
              <w:t>Aluminium</w:t>
            </w:r>
            <w:proofErr w:type="spellEnd"/>
          </w:p>
        </w:tc>
      </w:tr>
      <w:tr w:rsidR="00D143C2" w14:paraId="1E1887CB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149311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FED3C0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2508B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 xml:space="preserve">Wash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B964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 (outer, inn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177D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35 mm, 7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F70311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35 mm, 12 mm</w:t>
            </w:r>
          </w:p>
        </w:tc>
      </w:tr>
      <w:tr w:rsidR="00D143C2" w14:paraId="2311AF03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E1E25F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5A2C5C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8934D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BDBB2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Th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1C23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3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344021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.85 mm</w:t>
            </w:r>
          </w:p>
        </w:tc>
      </w:tr>
      <w:tr w:rsidR="00D143C2" w14:paraId="3C7887DE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873BA7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AC53FC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D438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85A59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F1149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20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9B6FF9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9 g</w:t>
            </w:r>
          </w:p>
        </w:tc>
      </w:tr>
      <w:tr w:rsidR="00D143C2" w14:paraId="1F873591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701301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39E66B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6CF8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E504A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F552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Ir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A289A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Iron</w:t>
            </w:r>
          </w:p>
        </w:tc>
      </w:tr>
      <w:tr w:rsidR="00D143C2" w14:paraId="51A8B3F4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11EBF1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Pin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396814B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1, 13,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AF83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Ball bea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40DA8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D302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6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FFC6B2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6 mm</w:t>
            </w:r>
          </w:p>
        </w:tc>
      </w:tr>
      <w:tr w:rsidR="00D143C2" w14:paraId="78BF68C2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00C753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8FA06E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E723FA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5C352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6F81B7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CD028F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 g</w:t>
            </w:r>
          </w:p>
        </w:tc>
      </w:tr>
      <w:tr w:rsidR="00D143C2" w14:paraId="0A15DDFB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222D80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DC77B6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63B5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AE7A0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8D269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Ir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70DDE4D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Iron</w:t>
            </w:r>
          </w:p>
        </w:tc>
      </w:tr>
      <w:tr w:rsidR="00D143C2" w14:paraId="2BF40374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3F1ADE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9A8D725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2. 15,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2A60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r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B8DAA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8E64C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5.8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697E334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14.5 mm</w:t>
            </w:r>
          </w:p>
        </w:tc>
      </w:tr>
      <w:tr w:rsidR="00D143C2" w14:paraId="1A2E4DAA" w14:textId="77777777" w:rsidTr="00540FD2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B35508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75E5D1F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75C8E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69BD0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4477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5 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3157B76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4 g</w:t>
            </w:r>
          </w:p>
        </w:tc>
      </w:tr>
      <w:tr w:rsidR="00D143C2" w14:paraId="10A11356" w14:textId="77777777" w:rsidTr="00540FD2"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268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11CF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085B3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5DB52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BDAF1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Glas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B16A8" w14:textId="77777777" w:rsidR="00D143C2" w:rsidRPr="00E87E24" w:rsidRDefault="00D143C2" w:rsidP="00540FD2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87E24">
              <w:rPr>
                <w:sz w:val="18"/>
                <w:szCs w:val="18"/>
              </w:rPr>
              <w:t>Glass</w:t>
            </w:r>
          </w:p>
        </w:tc>
      </w:tr>
    </w:tbl>
    <w:p w14:paraId="0E6F77BA" w14:textId="77777777" w:rsidR="00D143C2" w:rsidRDefault="00D143C2" w:rsidP="00D143C2">
      <w:pPr>
        <w:pStyle w:val="af4"/>
      </w:pPr>
      <w:r>
        <w:t>Dimensions are presented as width (W) × depth (D) × height (H).</w:t>
      </w:r>
    </w:p>
    <w:p w14:paraId="3CF9840F" w14:textId="3B1D545F" w:rsidR="00D143C2" w:rsidRPr="000D71A0" w:rsidRDefault="00D143C2" w:rsidP="000D71A0">
      <w:pPr>
        <w:pStyle w:val="af4"/>
        <w:rPr>
          <w:rFonts w:eastAsiaTheme="minorEastAsia"/>
          <w:lang w:eastAsia="ja-JP"/>
        </w:rPr>
      </w:pPr>
      <w:r>
        <w:t>ARAT, Action Research Arm Test.</w:t>
      </w:r>
    </w:p>
    <w:sectPr w:rsidR="00D143C2" w:rsidRPr="000D71A0" w:rsidSect="00E74934">
      <w:pgSz w:w="12240" w:h="15840"/>
      <w:pgMar w:top="1701" w:right="1701" w:bottom="1985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68FB5" w14:textId="77777777" w:rsidR="003C2CCB" w:rsidRDefault="003C2CCB" w:rsidP="00F93A60">
      <w:pPr>
        <w:spacing w:after="0" w:line="240" w:lineRule="auto"/>
      </w:pPr>
      <w:r>
        <w:separator/>
      </w:r>
    </w:p>
  </w:endnote>
  <w:endnote w:type="continuationSeparator" w:id="0">
    <w:p w14:paraId="597D052B" w14:textId="77777777" w:rsidR="003C2CCB" w:rsidRDefault="003C2CCB" w:rsidP="00F93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EAA3C" w14:textId="77777777" w:rsidR="003C2CCB" w:rsidRDefault="003C2CCB" w:rsidP="00F93A60">
      <w:pPr>
        <w:spacing w:after="0" w:line="240" w:lineRule="auto"/>
      </w:pPr>
      <w:r>
        <w:separator/>
      </w:r>
    </w:p>
  </w:footnote>
  <w:footnote w:type="continuationSeparator" w:id="0">
    <w:p w14:paraId="34A740B1" w14:textId="77777777" w:rsidR="003C2CCB" w:rsidRDefault="003C2CCB" w:rsidP="00F93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B4"/>
    <w:rsid w:val="00007CC5"/>
    <w:rsid w:val="000243B3"/>
    <w:rsid w:val="00033045"/>
    <w:rsid w:val="00042A86"/>
    <w:rsid w:val="00046F1D"/>
    <w:rsid w:val="0005542C"/>
    <w:rsid w:val="00083242"/>
    <w:rsid w:val="000947C0"/>
    <w:rsid w:val="000B4776"/>
    <w:rsid w:val="000D71A0"/>
    <w:rsid w:val="000E2276"/>
    <w:rsid w:val="000E35C3"/>
    <w:rsid w:val="001477B0"/>
    <w:rsid w:val="00163EE1"/>
    <w:rsid w:val="00170A01"/>
    <w:rsid w:val="00191AD7"/>
    <w:rsid w:val="00196735"/>
    <w:rsid w:val="001B550C"/>
    <w:rsid w:val="001D7489"/>
    <w:rsid w:val="001D775A"/>
    <w:rsid w:val="001E185C"/>
    <w:rsid w:val="0020412D"/>
    <w:rsid w:val="00235867"/>
    <w:rsid w:val="00275D97"/>
    <w:rsid w:val="00286761"/>
    <w:rsid w:val="002D2744"/>
    <w:rsid w:val="002E07AA"/>
    <w:rsid w:val="002E5A04"/>
    <w:rsid w:val="00314151"/>
    <w:rsid w:val="003158A0"/>
    <w:rsid w:val="00323C09"/>
    <w:rsid w:val="003524BB"/>
    <w:rsid w:val="00377329"/>
    <w:rsid w:val="0038354D"/>
    <w:rsid w:val="00390CCA"/>
    <w:rsid w:val="00390F7D"/>
    <w:rsid w:val="003A3AD9"/>
    <w:rsid w:val="003A596D"/>
    <w:rsid w:val="003C2CCB"/>
    <w:rsid w:val="003F19B4"/>
    <w:rsid w:val="0040747A"/>
    <w:rsid w:val="0046028B"/>
    <w:rsid w:val="0049655D"/>
    <w:rsid w:val="004F10EB"/>
    <w:rsid w:val="004F24BD"/>
    <w:rsid w:val="00503DA0"/>
    <w:rsid w:val="00561818"/>
    <w:rsid w:val="00564834"/>
    <w:rsid w:val="00597B0E"/>
    <w:rsid w:val="005A3E7F"/>
    <w:rsid w:val="005C3957"/>
    <w:rsid w:val="00621383"/>
    <w:rsid w:val="00662634"/>
    <w:rsid w:val="00671890"/>
    <w:rsid w:val="00674110"/>
    <w:rsid w:val="00676E27"/>
    <w:rsid w:val="00691A97"/>
    <w:rsid w:val="006A134C"/>
    <w:rsid w:val="006A1516"/>
    <w:rsid w:val="006B77F3"/>
    <w:rsid w:val="006C0044"/>
    <w:rsid w:val="006D2928"/>
    <w:rsid w:val="0070715D"/>
    <w:rsid w:val="00717771"/>
    <w:rsid w:val="0072623B"/>
    <w:rsid w:val="00754338"/>
    <w:rsid w:val="00777BCC"/>
    <w:rsid w:val="00783DC1"/>
    <w:rsid w:val="007A3311"/>
    <w:rsid w:val="007A76F8"/>
    <w:rsid w:val="007A7F61"/>
    <w:rsid w:val="007B61EF"/>
    <w:rsid w:val="007C41A2"/>
    <w:rsid w:val="007F71B8"/>
    <w:rsid w:val="00824D6D"/>
    <w:rsid w:val="00831C24"/>
    <w:rsid w:val="00870D8C"/>
    <w:rsid w:val="00883C3A"/>
    <w:rsid w:val="00894235"/>
    <w:rsid w:val="008D7B70"/>
    <w:rsid w:val="008E080D"/>
    <w:rsid w:val="00901C81"/>
    <w:rsid w:val="00906099"/>
    <w:rsid w:val="00915ABA"/>
    <w:rsid w:val="00917D38"/>
    <w:rsid w:val="009448D4"/>
    <w:rsid w:val="00947F80"/>
    <w:rsid w:val="009535ED"/>
    <w:rsid w:val="00961097"/>
    <w:rsid w:val="009647EE"/>
    <w:rsid w:val="009A1CD1"/>
    <w:rsid w:val="009B3BDC"/>
    <w:rsid w:val="00A06373"/>
    <w:rsid w:val="00A07C2B"/>
    <w:rsid w:val="00A11120"/>
    <w:rsid w:val="00A23CE0"/>
    <w:rsid w:val="00A5036B"/>
    <w:rsid w:val="00A50859"/>
    <w:rsid w:val="00A51765"/>
    <w:rsid w:val="00A618D7"/>
    <w:rsid w:val="00A873F9"/>
    <w:rsid w:val="00AA1F2C"/>
    <w:rsid w:val="00AD0FDB"/>
    <w:rsid w:val="00AE54A7"/>
    <w:rsid w:val="00B0141D"/>
    <w:rsid w:val="00B14B25"/>
    <w:rsid w:val="00B36717"/>
    <w:rsid w:val="00B60A29"/>
    <w:rsid w:val="00B64D33"/>
    <w:rsid w:val="00B97885"/>
    <w:rsid w:val="00BB3A08"/>
    <w:rsid w:val="00BD0E86"/>
    <w:rsid w:val="00BD1275"/>
    <w:rsid w:val="00BF1D77"/>
    <w:rsid w:val="00BF7257"/>
    <w:rsid w:val="00CA2675"/>
    <w:rsid w:val="00CE4775"/>
    <w:rsid w:val="00CE644A"/>
    <w:rsid w:val="00CE7636"/>
    <w:rsid w:val="00CF49C4"/>
    <w:rsid w:val="00CF54B1"/>
    <w:rsid w:val="00D065D3"/>
    <w:rsid w:val="00D143C2"/>
    <w:rsid w:val="00D236EB"/>
    <w:rsid w:val="00D25988"/>
    <w:rsid w:val="00D37481"/>
    <w:rsid w:val="00D452BB"/>
    <w:rsid w:val="00D50F79"/>
    <w:rsid w:val="00D62E54"/>
    <w:rsid w:val="00D81294"/>
    <w:rsid w:val="00D83F87"/>
    <w:rsid w:val="00D9497C"/>
    <w:rsid w:val="00DC4D81"/>
    <w:rsid w:val="00DC4ED1"/>
    <w:rsid w:val="00DE476F"/>
    <w:rsid w:val="00DF7165"/>
    <w:rsid w:val="00E13562"/>
    <w:rsid w:val="00E16557"/>
    <w:rsid w:val="00E21727"/>
    <w:rsid w:val="00E31CCF"/>
    <w:rsid w:val="00E47270"/>
    <w:rsid w:val="00E74934"/>
    <w:rsid w:val="00E75CC1"/>
    <w:rsid w:val="00E87E24"/>
    <w:rsid w:val="00E93CA3"/>
    <w:rsid w:val="00EA3FE2"/>
    <w:rsid w:val="00EA4420"/>
    <w:rsid w:val="00EB4ED5"/>
    <w:rsid w:val="00F1691D"/>
    <w:rsid w:val="00F247EC"/>
    <w:rsid w:val="00F37C06"/>
    <w:rsid w:val="00F61B5C"/>
    <w:rsid w:val="00F756F4"/>
    <w:rsid w:val="00F93A60"/>
    <w:rsid w:val="00FA5755"/>
    <w:rsid w:val="00FB0A6D"/>
    <w:rsid w:val="00FF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428C16"/>
  <w15:chartTrackingRefBased/>
  <w15:docId w15:val="{83603069-51E6-4326-9576-3C65D9E03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F1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9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9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19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F19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F19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F19B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F19B4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F19B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F19B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F19B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F19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F1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1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1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1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1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19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19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19B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19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19B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F19B4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046F1D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EA3FE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A3FE2"/>
  </w:style>
  <w:style w:type="character" w:customStyle="1" w:styleId="ad">
    <w:name w:val="コメント文字列 (文字)"/>
    <w:basedOn w:val="a0"/>
    <w:link w:val="ac"/>
    <w:uiPriority w:val="99"/>
    <w:rsid w:val="00EA3FE2"/>
  </w:style>
  <w:style w:type="paragraph" w:styleId="ae">
    <w:name w:val="annotation subject"/>
    <w:basedOn w:val="ac"/>
    <w:next w:val="ac"/>
    <w:link w:val="af"/>
    <w:uiPriority w:val="99"/>
    <w:semiHidden/>
    <w:unhideWhenUsed/>
    <w:rsid w:val="00EA3FE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A3FE2"/>
    <w:rPr>
      <w:b/>
      <w:bCs/>
    </w:rPr>
  </w:style>
  <w:style w:type="paragraph" w:styleId="af0">
    <w:name w:val="header"/>
    <w:basedOn w:val="a"/>
    <w:link w:val="af1"/>
    <w:uiPriority w:val="99"/>
    <w:unhideWhenUsed/>
    <w:rsid w:val="00F93A60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93A60"/>
  </w:style>
  <w:style w:type="paragraph" w:styleId="af2">
    <w:name w:val="footer"/>
    <w:basedOn w:val="a"/>
    <w:link w:val="af3"/>
    <w:uiPriority w:val="99"/>
    <w:unhideWhenUsed/>
    <w:rsid w:val="00F93A60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93A60"/>
  </w:style>
  <w:style w:type="paragraph" w:customStyle="1" w:styleId="af4">
    <w:name w:val="表注"/>
    <w:basedOn w:val="a"/>
    <w:semiHidden/>
    <w:qFormat/>
    <w:rsid w:val="00597B0E"/>
    <w:pPr>
      <w:widowControl w:val="0"/>
      <w:adjustRightInd w:val="0"/>
      <w:snapToGrid w:val="0"/>
      <w:spacing w:after="0" w:line="288" w:lineRule="auto"/>
      <w:jc w:val="both"/>
    </w:pPr>
    <w:rPr>
      <w:rFonts w:ascii="Times New Roman" w:eastAsia="Times New Roman" w:hAnsi="Times New Roman" w:cs="Times New Roman"/>
      <w:sz w:val="16"/>
      <w:szCs w:val="21"/>
      <w:lang w:val="en-US" w:eastAsia="zh-CN"/>
      <w14:ligatures w14:val="none"/>
    </w:rPr>
  </w:style>
  <w:style w:type="paragraph" w:customStyle="1" w:styleId="Tablebody">
    <w:name w:val="Table body"/>
    <w:uiPriority w:val="11"/>
    <w:qFormat/>
    <w:rsid w:val="00597B0E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val="en-US" w:eastAsia="de-DE" w:bidi="en-US"/>
      <w14:ligatures w14:val="none"/>
    </w:rPr>
  </w:style>
  <w:style w:type="table" w:customStyle="1" w:styleId="61">
    <w:name w:val="表 (格子)6"/>
    <w:basedOn w:val="a1"/>
    <w:next w:val="af5"/>
    <w:uiPriority w:val="39"/>
    <w:rsid w:val="00597B0E"/>
    <w:pPr>
      <w:spacing w:after="0" w:line="240" w:lineRule="auto"/>
    </w:pPr>
    <w:rPr>
      <w:rFonts w:ascii="Times New Roman" w:eastAsia="ＭＳ Ｐゴシック" w:hAnsi="Times New Roman" w:cs="Times New Roman"/>
      <w:color w:val="00000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Table Grid"/>
    <w:basedOn w:val="a1"/>
    <w:uiPriority w:val="39"/>
    <w:rsid w:val="00597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aigo sakamoto</cp:lastModifiedBy>
  <cp:revision>135</cp:revision>
  <dcterms:created xsi:type="dcterms:W3CDTF">2025-05-29T08:16:00Z</dcterms:created>
  <dcterms:modified xsi:type="dcterms:W3CDTF">2026-03-0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0039d9-2c4f-479f-993f-54a710f1a66d</vt:lpwstr>
  </property>
</Properties>
</file>